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8ACEC" w14:textId="54ED0F85" w:rsidR="00360BA8" w:rsidRPr="00F360F5" w:rsidRDefault="00681867" w:rsidP="00F36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255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B650F6" w:rsidRPr="00C8255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D5550C" w:rsidRPr="00F360F5">
        <w:rPr>
          <w:rFonts w:ascii="Times New Roman" w:hAnsi="Times New Roman" w:cs="Times New Roman"/>
          <w:sz w:val="24"/>
          <w:szCs w:val="24"/>
        </w:rPr>
        <w:t xml:space="preserve"> </w:t>
      </w:r>
      <w:r w:rsidR="00715C73" w:rsidRPr="00F360F5">
        <w:rPr>
          <w:rFonts w:ascii="Times New Roman" w:hAnsi="Times New Roman" w:cs="Times New Roman"/>
          <w:sz w:val="24"/>
          <w:szCs w:val="24"/>
        </w:rPr>
        <w:t xml:space="preserve">Cut-off values according to </w:t>
      </w:r>
      <w:r w:rsidR="00397B75">
        <w:rPr>
          <w:rFonts w:ascii="Times New Roman" w:hAnsi="Times New Roman" w:cs="Times New Roman"/>
          <w:sz w:val="24"/>
          <w:szCs w:val="24"/>
        </w:rPr>
        <w:t xml:space="preserve">the </w:t>
      </w:r>
      <w:r w:rsidR="00715C73" w:rsidRPr="00F360F5">
        <w:rPr>
          <w:rFonts w:ascii="Times New Roman" w:hAnsi="Times New Roman" w:cs="Times New Roman"/>
          <w:sz w:val="24"/>
          <w:szCs w:val="24"/>
        </w:rPr>
        <w:t xml:space="preserve">Akaike </w:t>
      </w:r>
      <w:r w:rsidR="005F44C3">
        <w:rPr>
          <w:rFonts w:ascii="Times New Roman" w:hAnsi="Times New Roman" w:cs="Times New Roman"/>
          <w:sz w:val="24"/>
          <w:szCs w:val="24"/>
        </w:rPr>
        <w:t>i</w:t>
      </w:r>
      <w:r w:rsidR="00715C73" w:rsidRPr="00F360F5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5F44C3">
        <w:rPr>
          <w:rFonts w:ascii="Times New Roman" w:hAnsi="Times New Roman" w:cs="Times New Roman"/>
          <w:sz w:val="24"/>
          <w:szCs w:val="24"/>
        </w:rPr>
        <w:t>c</w:t>
      </w:r>
      <w:r w:rsidR="00715C73" w:rsidRPr="00F360F5">
        <w:rPr>
          <w:rFonts w:ascii="Times New Roman" w:hAnsi="Times New Roman" w:cs="Times New Roman"/>
          <w:sz w:val="24"/>
          <w:szCs w:val="24"/>
        </w:rPr>
        <w:t xml:space="preserve">riterion and </w:t>
      </w:r>
      <w:r w:rsidR="00397B75">
        <w:rPr>
          <w:rFonts w:ascii="Times New Roman" w:hAnsi="Times New Roman" w:cs="Times New Roman"/>
          <w:sz w:val="24"/>
          <w:szCs w:val="24"/>
        </w:rPr>
        <w:t>d</w:t>
      </w:r>
      <w:r w:rsidR="00397B75" w:rsidRPr="00397B75">
        <w:rPr>
          <w:rFonts w:ascii="Times New Roman" w:hAnsi="Times New Roman" w:cs="Times New Roman"/>
          <w:sz w:val="24"/>
          <w:szCs w:val="24"/>
        </w:rPr>
        <w:t>ose-volume histogram</w:t>
      </w:r>
      <w:r w:rsidR="00397B75" w:rsidRPr="00397B75" w:rsidDel="00397B75">
        <w:rPr>
          <w:rFonts w:ascii="Times New Roman" w:hAnsi="Times New Roman" w:cs="Times New Roman"/>
          <w:sz w:val="24"/>
          <w:szCs w:val="24"/>
        </w:rPr>
        <w:t xml:space="preserve"> </w:t>
      </w:r>
      <w:r w:rsidR="00B650F6" w:rsidRPr="00F360F5">
        <w:rPr>
          <w:rFonts w:ascii="Times New Roman" w:hAnsi="Times New Roman" w:cs="Times New Roman"/>
          <w:sz w:val="24"/>
          <w:szCs w:val="24"/>
        </w:rPr>
        <w:t>parameters</w:t>
      </w:r>
      <w:r w:rsidR="00715C73" w:rsidRPr="00F360F5">
        <w:rPr>
          <w:rFonts w:ascii="Times New Roman" w:hAnsi="Times New Roman" w:cs="Times New Roman"/>
          <w:sz w:val="24"/>
          <w:szCs w:val="24"/>
        </w:rPr>
        <w:t xml:space="preserve"> of the jaw</w:t>
      </w:r>
    </w:p>
    <w:p w14:paraId="691F6A98" w14:textId="754932F1" w:rsidR="00715C73" w:rsidRPr="00F360F5" w:rsidRDefault="00715C73" w:rsidP="00F36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3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040"/>
      </w:tblGrid>
      <w:tr w:rsidR="00715C73" w:rsidRPr="00F360F5" w14:paraId="47332BDD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61B6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7A8E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1478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</w:tr>
      <w:tr w:rsidR="00715C73" w:rsidRPr="00F360F5" w14:paraId="10A24FA0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A943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1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1901" w14:textId="29633E2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D10" w14:textId="7EFB8D66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22E05DD4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45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AD4" w14:textId="5F53428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EFF" w14:textId="136C8AF4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5183183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28B" w14:textId="0D2E48A8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8EA2" w14:textId="182C9E1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83C" w14:textId="461B60B9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0A3FA1A9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78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26DD" w14:textId="02B8EEA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4CF" w14:textId="235A67E2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723AFCC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64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8B18" w14:textId="0BA78B6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8089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8.06</w:t>
            </w:r>
          </w:p>
        </w:tc>
      </w:tr>
      <w:tr w:rsidR="00715C73" w:rsidRPr="00F360F5" w14:paraId="697665A1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066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02BF" w14:textId="359AC98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6E9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4.32</w:t>
            </w:r>
          </w:p>
        </w:tc>
      </w:tr>
      <w:tr w:rsidR="00715C73" w:rsidRPr="00F360F5" w14:paraId="7A3DBBB7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B49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CBA5" w14:textId="0E312C5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3D0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2.59</w:t>
            </w:r>
          </w:p>
        </w:tc>
      </w:tr>
      <w:tr w:rsidR="00715C73" w:rsidRPr="00F360F5" w14:paraId="0D53CF6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AD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577F" w14:textId="0F7F42B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AC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4.69</w:t>
            </w:r>
          </w:p>
        </w:tc>
      </w:tr>
      <w:tr w:rsidR="00715C73" w:rsidRPr="00F360F5" w14:paraId="51B6BEC1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85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6D1" w14:textId="202F9EBB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CDE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.71</w:t>
            </w:r>
          </w:p>
        </w:tc>
      </w:tr>
      <w:tr w:rsidR="00715C73" w:rsidRPr="00F360F5" w14:paraId="0161D5B2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C090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2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34F7" w14:textId="5DE93882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5E1" w14:textId="6F704C33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6BEF98DB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AFA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91E3" w14:textId="5729C57E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532" w14:textId="42283C89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57532462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484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18A4" w14:textId="788A4CAF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BE74" w14:textId="1CA71EED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14741B3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EF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4723" w14:textId="6CACD49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CD3" w14:textId="525A24B1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010B9A8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30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64A7" w14:textId="3D64071C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493" w14:textId="673E75C9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2FF94043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B2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B668" w14:textId="417192D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906" w14:textId="623997E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69419D1F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AA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BACF" w14:textId="3D1A270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A7A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8.3</w:t>
            </w:r>
          </w:p>
        </w:tc>
      </w:tr>
      <w:tr w:rsidR="00715C73" w:rsidRPr="00F360F5" w14:paraId="2A79DEB5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DF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5508" w14:textId="2F572B5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FD9" w14:textId="575C84C3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7476E7B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538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96A" w14:textId="3E26FB4E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5A9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3.55</w:t>
            </w:r>
          </w:p>
        </w:tc>
      </w:tr>
      <w:tr w:rsidR="00715C73" w:rsidRPr="00F360F5" w14:paraId="299FA9DB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7F2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3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6A30" w14:textId="7883B07B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CB6" w14:textId="1DBE024F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3525C7D3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41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5B9C" w14:textId="6F165405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0CD" w14:textId="1D6B6525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4D5E8CBC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AD8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D4FF" w14:textId="46A22F0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C6F" w14:textId="3C140B1E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189B5C79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40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2B7B" w14:textId="56F369C6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59EA" w14:textId="67FB4D18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764469D4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81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E57D" w14:textId="532DB449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4F70" w14:textId="2EC991B3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3A97ABDB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AD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370E" w14:textId="1B6A28D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979" w14:textId="05E73CCC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06A33F0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389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2CF3" w14:textId="52AC9AA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005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1.29</w:t>
            </w:r>
          </w:p>
        </w:tc>
      </w:tr>
      <w:tr w:rsidR="00715C73" w:rsidRPr="00F360F5" w14:paraId="1C8762A7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A64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A1E8" w14:textId="42B6433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4C5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3.57</w:t>
            </w:r>
          </w:p>
        </w:tc>
      </w:tr>
      <w:tr w:rsidR="00715C73" w:rsidRPr="00F360F5" w14:paraId="0F5E79E0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88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BDF1" w14:textId="653CD464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DD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.44</w:t>
            </w:r>
          </w:p>
        </w:tc>
      </w:tr>
      <w:tr w:rsidR="00715C73" w:rsidRPr="00F360F5" w14:paraId="2CF5306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A87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4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10B3" w14:textId="69ACEA80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9C4" w14:textId="05BC849B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238EB94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534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A69" w14:textId="29AD191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B35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8.18</w:t>
            </w:r>
          </w:p>
        </w:tc>
      </w:tr>
      <w:tr w:rsidR="00715C73" w:rsidRPr="00F360F5" w14:paraId="111C7C8D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22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C985" w14:textId="70A8C3CC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3B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.47</w:t>
            </w:r>
          </w:p>
        </w:tc>
      </w:tr>
      <w:tr w:rsidR="00715C73" w:rsidRPr="00F360F5" w14:paraId="3085B5E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6E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75A3" w14:textId="156C62A5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5C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4.61</w:t>
            </w:r>
          </w:p>
        </w:tc>
      </w:tr>
      <w:tr w:rsidR="00715C73" w:rsidRPr="00F360F5" w14:paraId="34C4D4AA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0AE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0B4B" w14:textId="7A111F64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5DD" w14:textId="2C37DE44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46346A8F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4E6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CA2A" w14:textId="7DEE3C28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45C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5.67</w:t>
            </w:r>
          </w:p>
        </w:tc>
      </w:tr>
      <w:tr w:rsidR="00715C73" w:rsidRPr="00F360F5" w14:paraId="7995555A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152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4AAA" w14:textId="3786BC0C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488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7.8</w:t>
            </w:r>
          </w:p>
        </w:tc>
      </w:tr>
      <w:tr w:rsidR="00715C73" w:rsidRPr="00F360F5" w14:paraId="43DE9E6A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6A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3EED" w14:textId="46E8F964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E84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5.62</w:t>
            </w:r>
          </w:p>
        </w:tc>
      </w:tr>
      <w:tr w:rsidR="00715C73" w:rsidRPr="00F360F5" w14:paraId="7F06FCAA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71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99DB" w14:textId="72B453C8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482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5.06</w:t>
            </w:r>
          </w:p>
        </w:tc>
      </w:tr>
      <w:tr w:rsidR="00715C73" w:rsidRPr="00F360F5" w14:paraId="4E3925B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3DD" w14:textId="77777777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5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03BD" w14:textId="0AFF136D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79B" w14:textId="765693C4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15C73" w:rsidRPr="00F360F5" w14:paraId="543BD5E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B1A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7616" w14:textId="7698E222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9D1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3.52</w:t>
            </w:r>
          </w:p>
        </w:tc>
      </w:tr>
      <w:tr w:rsidR="00715C73" w:rsidRPr="00F360F5" w14:paraId="62C13357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0BB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488" w14:textId="622832A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7F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8.95</w:t>
            </w:r>
          </w:p>
        </w:tc>
      </w:tr>
      <w:tr w:rsidR="00715C73" w:rsidRPr="00F360F5" w14:paraId="20A15157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B6A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3030" w14:textId="3B2B2321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762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1.01</w:t>
            </w:r>
          </w:p>
        </w:tc>
      </w:tr>
      <w:tr w:rsidR="00715C73" w:rsidRPr="00F360F5" w14:paraId="3F6A9C44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4CEC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DD29" w14:textId="00EF7E4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1DF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9.58</w:t>
            </w:r>
          </w:p>
        </w:tc>
      </w:tr>
      <w:tr w:rsidR="00715C73" w:rsidRPr="00F360F5" w14:paraId="09362E79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7E3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81D7" w14:textId="7ECB7893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C14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0.42</w:t>
            </w:r>
          </w:p>
        </w:tc>
      </w:tr>
      <w:tr w:rsidR="00715C73" w:rsidRPr="00F360F5" w14:paraId="653DABBF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E50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5269" w14:textId="5EDD8DFF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B9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2.21</w:t>
            </w:r>
          </w:p>
        </w:tc>
      </w:tr>
      <w:tr w:rsidR="00715C73" w:rsidRPr="00F360F5" w14:paraId="53850FCB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9D06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B277" w14:textId="749D58E8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4B7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1.55</w:t>
            </w:r>
          </w:p>
        </w:tc>
      </w:tr>
      <w:tr w:rsidR="00715C73" w:rsidRPr="00F360F5" w14:paraId="4B3ED56E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B3E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E3F6" w14:textId="5368C45A" w:rsidR="00715C73" w:rsidRPr="00F360F5" w:rsidRDefault="00715C73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1394" w14:textId="77777777" w:rsidR="00715C73" w:rsidRPr="00F360F5" w:rsidRDefault="00715C73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7.65</w:t>
            </w:r>
          </w:p>
        </w:tc>
      </w:tr>
      <w:tr w:rsidR="009D382A" w:rsidRPr="00F360F5" w14:paraId="0DA89EF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D6F" w14:textId="2548DC21" w:rsidR="009D382A" w:rsidRPr="00F360F5" w:rsidRDefault="009D382A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6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5850" w14:textId="1803DBA0" w:rsidR="009D382A" w:rsidRPr="00F360F5" w:rsidRDefault="009D382A" w:rsidP="00F360F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17D" w14:textId="29B52C7A" w:rsidR="009D382A" w:rsidRPr="00F360F5" w:rsidRDefault="009D382A" w:rsidP="00F360F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0.14</w:t>
            </w:r>
          </w:p>
        </w:tc>
      </w:tr>
      <w:tr w:rsidR="00CC49D3" w:rsidRPr="00CC49D3" w14:paraId="6FA7E2E3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D676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23DDD" w14:textId="0652CE3C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1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2EAF" w14:textId="5ACAAE30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8.21 </w:t>
            </w:r>
          </w:p>
        </w:tc>
      </w:tr>
      <w:tr w:rsidR="00CC49D3" w:rsidRPr="00CC49D3" w14:paraId="51CAC71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517B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47D53" w14:textId="31BE8207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2, &gt;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C85A" w14:textId="2C89416E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6.66 </w:t>
            </w:r>
          </w:p>
        </w:tc>
      </w:tr>
      <w:tr w:rsidR="00CC49D3" w:rsidRPr="00CC49D3" w14:paraId="67E12586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951C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7170E" w14:textId="748F2327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3, &gt;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6F29" w14:textId="289FD235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5.79 </w:t>
            </w:r>
          </w:p>
        </w:tc>
      </w:tr>
      <w:tr w:rsidR="00CC49D3" w:rsidRPr="00CC49D3" w14:paraId="60BEFFF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09D3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5D29E" w14:textId="32447C7D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4, &gt;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F7F9" w14:textId="16500C6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4.19 </w:t>
            </w:r>
          </w:p>
        </w:tc>
      </w:tr>
      <w:tr w:rsidR="00CC49D3" w:rsidRPr="00CC49D3" w14:paraId="202CEA3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1EEF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681AD" w14:textId="0868A1DA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5, &gt;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B54B" w14:textId="17F89A65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5.61 </w:t>
            </w:r>
          </w:p>
        </w:tc>
      </w:tr>
      <w:tr w:rsidR="00CC49D3" w:rsidRPr="00CC49D3" w14:paraId="58153E9B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8ED9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30CE0" w14:textId="3115E4E3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6, &gt;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B262" w14:textId="3747D96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8.42 </w:t>
            </w:r>
          </w:p>
        </w:tc>
      </w:tr>
      <w:tr w:rsidR="00CC49D3" w:rsidRPr="00CC49D3" w14:paraId="655D97D4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FFC6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D2685" w14:textId="2FFAB740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7, &gt;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A31E" w14:textId="5A6C0D8C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8.02 </w:t>
            </w:r>
          </w:p>
        </w:tc>
      </w:tr>
      <w:tr w:rsidR="00CC49D3" w:rsidRPr="00CC49D3" w14:paraId="10D868B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7150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605D9" w14:textId="4054E379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8, &gt;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0C02" w14:textId="7E50987C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6.43 </w:t>
            </w:r>
          </w:p>
        </w:tc>
      </w:tr>
      <w:tr w:rsidR="00CC49D3" w:rsidRPr="00CC49D3" w14:paraId="57A66F39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12B8" w14:textId="77777777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6072B" w14:textId="13A76EE7" w:rsidR="00CC49D3" w:rsidRPr="00CC49D3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≤ 19, &gt;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CCCB" w14:textId="74F6CB13" w:rsidR="00CC49D3" w:rsidRPr="00CC49D3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C49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8.55 </w:t>
            </w:r>
          </w:p>
        </w:tc>
      </w:tr>
      <w:tr w:rsidR="00CC49D3" w:rsidRPr="00F360F5" w14:paraId="44756FF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FD6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7E9E" w14:textId="75418523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183" w14:textId="66B738C2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9.98</w:t>
            </w:r>
          </w:p>
        </w:tc>
      </w:tr>
      <w:tr w:rsidR="00CC49D3" w:rsidRPr="00F360F5" w14:paraId="41949DC5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B77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1449" w14:textId="6D9D84C0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7BC" w14:textId="66E48E32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7.13</w:t>
            </w:r>
          </w:p>
        </w:tc>
      </w:tr>
      <w:tr w:rsidR="00CC49D3" w:rsidRPr="00F360F5" w14:paraId="70F7D617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A6D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CBF7" w14:textId="4EFAAF76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BF6" w14:textId="727F035B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3.89</w:t>
            </w:r>
          </w:p>
        </w:tc>
      </w:tr>
      <w:tr w:rsidR="00CC49D3" w:rsidRPr="00F360F5" w14:paraId="6C565BA2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1582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FE75" w14:textId="022A297F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31C" w14:textId="4D400C9B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2.91</w:t>
            </w:r>
          </w:p>
        </w:tc>
      </w:tr>
      <w:tr w:rsidR="00CC49D3" w:rsidRPr="00F360F5" w14:paraId="7CB74F74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41C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037E" w14:textId="2686A8A2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216" w14:textId="394AB0F2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.6</w:t>
            </w:r>
          </w:p>
        </w:tc>
      </w:tr>
      <w:tr w:rsidR="00CC49D3" w:rsidRPr="00F360F5" w14:paraId="7F34572A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0B3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6ABC" w14:textId="17000AE0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FAA5" w14:textId="37A6C27B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8.02</w:t>
            </w:r>
          </w:p>
        </w:tc>
      </w:tr>
      <w:tr w:rsidR="00CC49D3" w:rsidRPr="00F360F5" w14:paraId="7F8D4228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F48D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764D" w14:textId="77ADEA72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908" w14:textId="280B83AB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5.75</w:t>
            </w:r>
          </w:p>
        </w:tc>
      </w:tr>
      <w:tr w:rsidR="00CC49D3" w:rsidRPr="00F360F5" w14:paraId="7DEA795C" w14:textId="77777777" w:rsidTr="00715C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F8F5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B5BA" w14:textId="660804A8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964B" w14:textId="5BF3BE43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CC49D3" w:rsidRPr="00F360F5" w14:paraId="268844BD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E84" w14:textId="0137AE3E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70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CD9B" w14:textId="5CA79AF0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10, &gt;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BE3F" w14:textId="77FC248F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7.06 </w:t>
            </w:r>
          </w:p>
        </w:tc>
      </w:tr>
      <w:tr w:rsidR="00CC49D3" w:rsidRPr="00F360F5" w14:paraId="513C1F0B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5EF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1269" w14:textId="24EFD756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20, &gt;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F1B2" w14:textId="478F4548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6.00 </w:t>
            </w:r>
          </w:p>
        </w:tc>
      </w:tr>
      <w:tr w:rsidR="00CC49D3" w:rsidRPr="00F360F5" w14:paraId="19E55C4E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9B3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AD31" w14:textId="2024B22B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30, &gt;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9A8A" w14:textId="64BFD3F0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7.43 </w:t>
            </w:r>
          </w:p>
        </w:tc>
      </w:tr>
      <w:tr w:rsidR="00CC49D3" w:rsidRPr="00F360F5" w14:paraId="0BAD481A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CA58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59AC" w14:textId="3AD3F0BE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40, &gt;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048D" w14:textId="6313809E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4.26 </w:t>
            </w:r>
          </w:p>
        </w:tc>
      </w:tr>
      <w:tr w:rsidR="00CC49D3" w:rsidRPr="00F360F5" w14:paraId="7498F9B4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CDBD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794B" w14:textId="6FC769AF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50, &gt;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907E" w14:textId="137C5D9A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9.41 </w:t>
            </w:r>
          </w:p>
        </w:tc>
      </w:tr>
      <w:tr w:rsidR="00CC49D3" w:rsidRPr="00F360F5" w14:paraId="4D576692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69E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B85A" w14:textId="502E5569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60, &g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2D08" w14:textId="48B4BCBB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 xml:space="preserve">515.77 </w:t>
            </w:r>
          </w:p>
        </w:tc>
      </w:tr>
      <w:tr w:rsidR="00CC49D3" w:rsidRPr="00F360F5" w14:paraId="5DFA356E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C0A3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FFA2" w14:textId="1C8F7A48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70, &gt;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D37E" w14:textId="54244D5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C49D3" w:rsidRPr="00F360F5" w14:paraId="797C66A6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0B0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7712" w14:textId="4752ED87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80, &gt;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9C71" w14:textId="1D5CBE65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C49D3" w:rsidRPr="00F360F5" w14:paraId="002E6921" w14:textId="77777777" w:rsidTr="003B0C5E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913" w14:textId="77777777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10A9" w14:textId="536F37EC" w:rsidR="00CC49D3" w:rsidRPr="00F360F5" w:rsidRDefault="00CC49D3" w:rsidP="00CC49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≤90, 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E8F3" w14:textId="62A5BA44" w:rsidR="00CC49D3" w:rsidRPr="00F360F5" w:rsidRDefault="00CC49D3" w:rsidP="00CC49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60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14342CB5" w14:textId="2795A0E0" w:rsidR="00715C73" w:rsidRPr="00F360F5" w:rsidRDefault="00373386" w:rsidP="00F36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F360F5">
        <w:rPr>
          <w:rFonts w:ascii="Times New Roman" w:hAnsi="Times New Roman" w:cs="Times New Roman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360F5">
        <w:rPr>
          <w:rFonts w:ascii="Times New Roman" w:hAnsi="Times New Roman" w:cs="Times New Roman"/>
          <w:sz w:val="24"/>
          <w:szCs w:val="24"/>
        </w:rPr>
        <w:t xml:space="preserve"> Akaike </w:t>
      </w:r>
      <w:r w:rsidR="005F44C3">
        <w:rPr>
          <w:rFonts w:ascii="Times New Roman" w:hAnsi="Times New Roman" w:cs="Times New Roman"/>
          <w:sz w:val="24"/>
          <w:szCs w:val="24"/>
        </w:rPr>
        <w:t>i</w:t>
      </w:r>
      <w:r w:rsidRPr="00F360F5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5F44C3">
        <w:rPr>
          <w:rFonts w:ascii="Times New Roman" w:hAnsi="Times New Roman" w:cs="Times New Roman"/>
          <w:sz w:val="24"/>
          <w:szCs w:val="24"/>
        </w:rPr>
        <w:t>c</w:t>
      </w:r>
      <w:r w:rsidRPr="00F360F5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FC976E" w14:textId="324987D8" w:rsidR="007504C1" w:rsidRPr="00F360F5" w:rsidRDefault="007504C1" w:rsidP="00F36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60F5">
        <w:rPr>
          <w:rFonts w:ascii="Times New Roman" w:hAnsi="Times New Roman" w:cs="Times New Roman"/>
          <w:sz w:val="24"/>
          <w:szCs w:val="24"/>
        </w:rPr>
        <w:t xml:space="preserve">V10, </w:t>
      </w:r>
      <w:r w:rsidR="00373386">
        <w:rPr>
          <w:rFonts w:ascii="Times New Roman" w:hAnsi="Times New Roman" w:cs="Times New Roman"/>
          <w:sz w:val="24"/>
          <w:szCs w:val="24"/>
        </w:rPr>
        <w:t>V</w:t>
      </w:r>
      <w:r w:rsidRPr="00F360F5">
        <w:rPr>
          <w:rFonts w:ascii="Times New Roman" w:hAnsi="Times New Roman" w:cs="Times New Roman"/>
          <w:sz w:val="24"/>
          <w:szCs w:val="24"/>
        </w:rPr>
        <w:t xml:space="preserve">20, </w:t>
      </w:r>
      <w:r w:rsidR="00373386">
        <w:rPr>
          <w:rFonts w:ascii="Times New Roman" w:hAnsi="Times New Roman" w:cs="Times New Roman"/>
          <w:sz w:val="24"/>
          <w:szCs w:val="24"/>
        </w:rPr>
        <w:t>V</w:t>
      </w:r>
      <w:r w:rsidRPr="00F360F5">
        <w:rPr>
          <w:rFonts w:ascii="Times New Roman" w:hAnsi="Times New Roman" w:cs="Times New Roman"/>
          <w:sz w:val="24"/>
          <w:szCs w:val="24"/>
        </w:rPr>
        <w:t xml:space="preserve">30, </w:t>
      </w:r>
      <w:r w:rsidR="00373386">
        <w:rPr>
          <w:rFonts w:ascii="Times New Roman" w:hAnsi="Times New Roman" w:cs="Times New Roman"/>
          <w:sz w:val="24"/>
          <w:szCs w:val="24"/>
        </w:rPr>
        <w:t>V</w:t>
      </w:r>
      <w:r w:rsidRPr="00F360F5">
        <w:rPr>
          <w:rFonts w:ascii="Times New Roman" w:hAnsi="Times New Roman" w:cs="Times New Roman"/>
          <w:sz w:val="24"/>
          <w:szCs w:val="24"/>
        </w:rPr>
        <w:t xml:space="preserve">40, </w:t>
      </w:r>
      <w:r w:rsidR="00373386">
        <w:rPr>
          <w:rFonts w:ascii="Times New Roman" w:hAnsi="Times New Roman" w:cs="Times New Roman"/>
          <w:sz w:val="24"/>
          <w:szCs w:val="24"/>
        </w:rPr>
        <w:t>V</w:t>
      </w:r>
      <w:r w:rsidRPr="00F360F5">
        <w:rPr>
          <w:rFonts w:ascii="Times New Roman" w:hAnsi="Times New Roman" w:cs="Times New Roman"/>
          <w:sz w:val="24"/>
          <w:szCs w:val="24"/>
        </w:rPr>
        <w:t xml:space="preserve">50, </w:t>
      </w:r>
      <w:r w:rsidR="00373386">
        <w:rPr>
          <w:rFonts w:ascii="Times New Roman" w:hAnsi="Times New Roman" w:cs="Times New Roman"/>
          <w:sz w:val="24"/>
          <w:szCs w:val="24"/>
        </w:rPr>
        <w:t>V</w:t>
      </w:r>
      <w:r w:rsidRPr="00F360F5">
        <w:rPr>
          <w:rFonts w:ascii="Times New Roman" w:hAnsi="Times New Roman" w:cs="Times New Roman"/>
          <w:sz w:val="24"/>
          <w:szCs w:val="24"/>
        </w:rPr>
        <w:t xml:space="preserve">60, </w:t>
      </w:r>
      <w:r w:rsidR="00373386">
        <w:rPr>
          <w:rFonts w:ascii="Times New Roman" w:hAnsi="Times New Roman" w:cs="Times New Roman"/>
          <w:sz w:val="24"/>
          <w:szCs w:val="24"/>
        </w:rPr>
        <w:t>and V</w:t>
      </w:r>
      <w:r w:rsidRPr="00F360F5">
        <w:rPr>
          <w:rFonts w:ascii="Times New Roman" w:hAnsi="Times New Roman" w:cs="Times New Roman"/>
          <w:sz w:val="24"/>
          <w:szCs w:val="24"/>
        </w:rPr>
        <w:t>70</w:t>
      </w:r>
      <w:r w:rsidR="00373386" w:rsidRPr="00373386">
        <w:t xml:space="preserve"> </w:t>
      </w:r>
      <w:r w:rsidR="00373386" w:rsidRPr="00373386">
        <w:rPr>
          <w:rFonts w:ascii="Times New Roman" w:hAnsi="Times New Roman" w:cs="Times New Roman"/>
          <w:sz w:val="24"/>
          <w:szCs w:val="24"/>
        </w:rPr>
        <w:t>represent</w:t>
      </w:r>
      <w:r w:rsidRPr="00F360F5">
        <w:rPr>
          <w:rFonts w:ascii="Times New Roman" w:hAnsi="Times New Roman" w:cs="Times New Roman"/>
          <w:sz w:val="24"/>
          <w:szCs w:val="24"/>
        </w:rPr>
        <w:t xml:space="preserve"> </w:t>
      </w:r>
      <w:r w:rsidR="00373386">
        <w:rPr>
          <w:rFonts w:ascii="Times New Roman" w:hAnsi="Times New Roman" w:cs="Times New Roman"/>
          <w:sz w:val="24"/>
          <w:szCs w:val="24"/>
        </w:rPr>
        <w:t>r</w:t>
      </w:r>
      <w:r w:rsidRPr="00F360F5">
        <w:rPr>
          <w:rFonts w:ascii="Times New Roman" w:hAnsi="Times New Roman" w:cs="Times New Roman"/>
          <w:sz w:val="24"/>
          <w:szCs w:val="24"/>
        </w:rPr>
        <w:t xml:space="preserve">elative volumes of the jaw exposed to 10, 20, 30, 40, 50, 60, </w:t>
      </w:r>
      <w:r w:rsidR="00373386">
        <w:rPr>
          <w:rFonts w:ascii="Times New Roman" w:hAnsi="Times New Roman" w:cs="Times New Roman"/>
          <w:sz w:val="24"/>
          <w:szCs w:val="24"/>
        </w:rPr>
        <w:t xml:space="preserve">and </w:t>
      </w:r>
      <w:r w:rsidRPr="00F360F5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Pr="00F360F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F360F5">
        <w:rPr>
          <w:rFonts w:ascii="Times New Roman" w:hAnsi="Times New Roman" w:cs="Times New Roman"/>
          <w:sz w:val="24"/>
          <w:szCs w:val="24"/>
        </w:rPr>
        <w:t>, respectively</w:t>
      </w:r>
      <w:r w:rsidR="00373386">
        <w:rPr>
          <w:rFonts w:ascii="Times New Roman" w:hAnsi="Times New Roman" w:cs="Times New Roman"/>
          <w:sz w:val="24"/>
          <w:szCs w:val="24"/>
        </w:rPr>
        <w:t>.</w:t>
      </w:r>
    </w:p>
    <w:sectPr w:rsidR="007504C1" w:rsidRPr="00F360F5" w:rsidSect="00F360F5">
      <w:pgSz w:w="11906" w:h="16838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F15F3" w14:textId="77777777" w:rsidR="000A64AC" w:rsidRDefault="000A64AC" w:rsidP="00715C73">
      <w:r>
        <w:separator/>
      </w:r>
    </w:p>
  </w:endnote>
  <w:endnote w:type="continuationSeparator" w:id="0">
    <w:p w14:paraId="3C64BCA8" w14:textId="77777777" w:rsidR="000A64AC" w:rsidRDefault="000A64AC" w:rsidP="00715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C551C" w14:textId="77777777" w:rsidR="000A64AC" w:rsidRDefault="000A64AC" w:rsidP="00715C73">
      <w:r>
        <w:separator/>
      </w:r>
    </w:p>
  </w:footnote>
  <w:footnote w:type="continuationSeparator" w:id="0">
    <w:p w14:paraId="6193F41E" w14:textId="77777777" w:rsidR="000A64AC" w:rsidRDefault="000A64AC" w:rsidP="00715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66B"/>
    <w:rsid w:val="000004E3"/>
    <w:rsid w:val="0001516D"/>
    <w:rsid w:val="0009427C"/>
    <w:rsid w:val="000A64AC"/>
    <w:rsid w:val="000C6D56"/>
    <w:rsid w:val="000D6F75"/>
    <w:rsid w:val="000F3598"/>
    <w:rsid w:val="00110E87"/>
    <w:rsid w:val="00120C4B"/>
    <w:rsid w:val="00157C15"/>
    <w:rsid w:val="00170CC0"/>
    <w:rsid w:val="00242498"/>
    <w:rsid w:val="0027773D"/>
    <w:rsid w:val="002B2FEE"/>
    <w:rsid w:val="002C1AC4"/>
    <w:rsid w:val="00360BA8"/>
    <w:rsid w:val="00373386"/>
    <w:rsid w:val="00397B75"/>
    <w:rsid w:val="003B320A"/>
    <w:rsid w:val="00460AAB"/>
    <w:rsid w:val="004623FC"/>
    <w:rsid w:val="005507DE"/>
    <w:rsid w:val="00594978"/>
    <w:rsid w:val="005C390D"/>
    <w:rsid w:val="005D0F28"/>
    <w:rsid w:val="005E566B"/>
    <w:rsid w:val="005F44C3"/>
    <w:rsid w:val="00624D21"/>
    <w:rsid w:val="0064058E"/>
    <w:rsid w:val="00681867"/>
    <w:rsid w:val="00715C73"/>
    <w:rsid w:val="00730AF6"/>
    <w:rsid w:val="007504C1"/>
    <w:rsid w:val="007B6D83"/>
    <w:rsid w:val="007E0EBA"/>
    <w:rsid w:val="00827791"/>
    <w:rsid w:val="00830E60"/>
    <w:rsid w:val="008E19E1"/>
    <w:rsid w:val="00994FBB"/>
    <w:rsid w:val="009D382A"/>
    <w:rsid w:val="00A045F4"/>
    <w:rsid w:val="00A16323"/>
    <w:rsid w:val="00A370CC"/>
    <w:rsid w:val="00B650F6"/>
    <w:rsid w:val="00BE6885"/>
    <w:rsid w:val="00C013DA"/>
    <w:rsid w:val="00C74DF4"/>
    <w:rsid w:val="00C82557"/>
    <w:rsid w:val="00CC49D3"/>
    <w:rsid w:val="00D5550C"/>
    <w:rsid w:val="00F35913"/>
    <w:rsid w:val="00F360F5"/>
    <w:rsid w:val="00F8439E"/>
    <w:rsid w:val="00FF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303879"/>
  <w15:chartTrackingRefBased/>
  <w15:docId w15:val="{A44506DC-6CFA-4C3C-8E79-F63A4684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C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5C73"/>
  </w:style>
  <w:style w:type="paragraph" w:styleId="a5">
    <w:name w:val="footer"/>
    <w:basedOn w:val="a"/>
    <w:link w:val="a6"/>
    <w:uiPriority w:val="99"/>
    <w:unhideWhenUsed/>
    <w:rsid w:val="00715C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5C73"/>
  </w:style>
  <w:style w:type="paragraph" w:styleId="a7">
    <w:name w:val="Balloon Text"/>
    <w:basedOn w:val="a"/>
    <w:link w:val="a8"/>
    <w:uiPriority w:val="99"/>
    <w:semiHidden/>
    <w:unhideWhenUsed/>
    <w:rsid w:val="00A37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70C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97B7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97B7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97B7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97B7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97B7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B3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56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光 窪田</cp:lastModifiedBy>
  <cp:revision>20</cp:revision>
  <dcterms:created xsi:type="dcterms:W3CDTF">2020-07-17T09:19:00Z</dcterms:created>
  <dcterms:modified xsi:type="dcterms:W3CDTF">2020-10-22T14:29:00Z</dcterms:modified>
</cp:coreProperties>
</file>